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E67AF5">
      <w:pPr>
        <w:jc w:val="center"/>
        <w:rPr>
          <w:rFonts w:hint="eastAsia"/>
          <w:b/>
          <w:bCs/>
          <w:color w:val="auto"/>
          <w:sz w:val="32"/>
          <w:szCs w:val="32"/>
        </w:rPr>
      </w:pPr>
      <w:r>
        <w:rPr>
          <w:rFonts w:hint="eastAsia"/>
          <w:b/>
          <w:bCs/>
          <w:color w:val="auto"/>
          <w:sz w:val="32"/>
          <w:szCs w:val="32"/>
        </w:rPr>
        <w:t>Satisfaction Assessment Of Teaching Model</w:t>
      </w:r>
    </w:p>
    <w:p w14:paraId="75231885">
      <w:pPr>
        <w:rPr>
          <w:rFonts w:hint="eastAsia"/>
        </w:rPr>
      </w:pPr>
    </w:p>
    <w:p w14:paraId="14C568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I. Instructions</w:t>
      </w:r>
    </w:p>
    <w:p w14:paraId="3F83A302">
      <w:pPr>
        <w:rPr>
          <w:rFonts w:hint="eastAsia"/>
        </w:rPr>
      </w:pPr>
      <w:r>
        <w:rPr>
          <w:rFonts w:hint="eastAsia"/>
        </w:rPr>
        <w:t>Please rate your level of agreement with each statement on a 5 - point Likert scale, where 1 represents "Strongly Disagree", 2 represents "Disagree", 3 represents "Neutral", 4 represents "Agree", and 5 represents "Strongly Agree". Your responses will be used to evaluate the teaching model and help improve the teaching quality of dental endodontics.</w:t>
      </w:r>
    </w:p>
    <w:p w14:paraId="59DF96ED">
      <w:pPr>
        <w:rPr>
          <w:rFonts w:hint="eastAsia"/>
        </w:rPr>
      </w:pPr>
    </w:p>
    <w:p w14:paraId="72FDBC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II. Questionnaire Content</w:t>
      </w:r>
    </w:p>
    <w:p w14:paraId="0C860C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1. Effectiveness of Teaching Methods</w:t>
      </w:r>
    </w:p>
    <w:p w14:paraId="53B40081">
      <w:pPr>
        <w:rPr>
          <w:rFonts w:hint="eastAsia"/>
          <w:b/>
          <w:bCs/>
        </w:rPr>
      </w:pPr>
      <w:r>
        <w:rPr>
          <w:rFonts w:hint="eastAsia"/>
          <w:b/>
          <w:bCs/>
        </w:rPr>
        <w:t>1. The teaching method in dental endodontics has effectively enhanced my understanding of complex endodontic concepts.</w:t>
      </w:r>
    </w:p>
    <w:p w14:paraId="43C0D862">
      <w:pPr>
        <w:rPr>
          <w:rFonts w:hint="eastAsia"/>
        </w:rPr>
      </w:pPr>
      <w:r>
        <w:rPr>
          <w:rFonts w:hint="eastAsia"/>
        </w:rPr>
        <w:t xml:space="preserve">    </w:t>
      </w:r>
      <w:bookmarkStart w:id="0" w:name="_GoBack"/>
      <w:r>
        <w:rPr>
          <w:rFonts w:hint="eastAsia"/>
        </w:rPr>
        <w:t>- 1</w:t>
      </w:r>
      <w:bookmarkEnd w:id="0"/>
      <w:r>
        <w:rPr>
          <w:rFonts w:hint="eastAsia"/>
        </w:rPr>
        <w:t>. Strongly Disagree</w:t>
      </w:r>
    </w:p>
    <w:p w14:paraId="349E087D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0376B281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52863F5B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477CF837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5A8D7E70">
      <w:pPr>
        <w:rPr>
          <w:rFonts w:hint="eastAsia"/>
          <w:b/>
          <w:bCs/>
        </w:rPr>
      </w:pPr>
      <w:r>
        <w:rPr>
          <w:rFonts w:hint="eastAsia"/>
          <w:b/>
          <w:bCs/>
        </w:rPr>
        <w:t>2. I feel that the teaching approach has significantly improved my ability to analyze and solve endodontic problems.</w:t>
      </w:r>
    </w:p>
    <w:p w14:paraId="0803B0CF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01C4E594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631A1F08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19D128BB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59E32868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20A02C62">
      <w:pPr>
        <w:rPr>
          <w:rFonts w:hint="eastAsia"/>
          <w:b/>
          <w:bCs/>
        </w:rPr>
      </w:pPr>
      <w:r>
        <w:rPr>
          <w:rFonts w:hint="eastAsia"/>
          <w:b/>
          <w:bCs/>
        </w:rPr>
        <w:t>3. The teaching method has been successful in helping me connect different aspects of endodontics knowledge.</w:t>
      </w:r>
    </w:p>
    <w:p w14:paraId="647284A8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38F306EE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6FFB1D70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08C32B9D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689541BE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508B520F">
      <w:pPr>
        <w:rPr>
          <w:rFonts w:hint="eastAsia"/>
          <w:b/>
          <w:bCs/>
        </w:rPr>
      </w:pPr>
      <w:r>
        <w:rPr>
          <w:rFonts w:hint="eastAsia"/>
          <w:b/>
          <w:bCs/>
        </w:rPr>
        <w:t>4. I believe that the teaching method has prepared me well for future endodontic clinical practice.</w:t>
      </w:r>
    </w:p>
    <w:p w14:paraId="357DC147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0D0438E0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3F0CBD46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426E6270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1DEBA34D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2E1EFF70">
      <w:pPr>
        <w:rPr>
          <w:rFonts w:hint="eastAsia"/>
          <w:b/>
          <w:bCs/>
        </w:rPr>
      </w:pPr>
      <w:r>
        <w:rPr>
          <w:rFonts w:hint="eastAsia"/>
          <w:b/>
          <w:bCs/>
        </w:rPr>
        <w:t>5. Overall, I think the teaching method used in dental endodontics is highly effective.</w:t>
      </w:r>
    </w:p>
    <w:p w14:paraId="24F88B3A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4DA006FF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430B16B0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71848997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7A4680EF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2B6D5B05">
      <w:pPr>
        <w:rPr>
          <w:rFonts w:hint="eastAsia"/>
        </w:rPr>
      </w:pPr>
    </w:p>
    <w:p w14:paraId="509463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2. Learning Effect Improvement</w:t>
      </w:r>
    </w:p>
    <w:p w14:paraId="4F8A627F">
      <w:pPr>
        <w:rPr>
          <w:rFonts w:hint="eastAsia"/>
          <w:b/>
          <w:bCs/>
        </w:rPr>
      </w:pPr>
      <w:r>
        <w:rPr>
          <w:rFonts w:hint="eastAsia"/>
          <w:b/>
          <w:bCs/>
        </w:rPr>
        <w:t>1. After this semester's study of dental endodontics, I have seen a clear improvement in my theoretical knowledge.</w:t>
      </w:r>
    </w:p>
    <w:p w14:paraId="3FAA99EF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03857B7E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2983F0FF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38072268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27F7486F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27476185">
      <w:pPr>
        <w:rPr>
          <w:rFonts w:hint="eastAsia"/>
          <w:b/>
          <w:bCs/>
        </w:rPr>
      </w:pPr>
      <w:r>
        <w:rPr>
          <w:rFonts w:hint="eastAsia"/>
          <w:b/>
          <w:bCs/>
        </w:rPr>
        <w:t>2. My practical skills in endodontics, such as instrument operation and treatment techniques, have improved a lot.</w:t>
      </w:r>
    </w:p>
    <w:p w14:paraId="43567A73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055209F4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452A5585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3766ADC3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482A21AF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0EF1983C">
      <w:pPr>
        <w:rPr>
          <w:rFonts w:hint="eastAsia"/>
          <w:b/>
          <w:bCs/>
        </w:rPr>
      </w:pPr>
      <w:r>
        <w:rPr>
          <w:rFonts w:hint="eastAsia"/>
          <w:b/>
          <w:bCs/>
        </w:rPr>
        <w:t>3. I am more confident in my ability to diagnose and treat endodontic diseases compared to before.</w:t>
      </w:r>
    </w:p>
    <w:p w14:paraId="49F542CC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4A46B94F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3F24CB43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25157898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7B728090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0EB046FB">
      <w:pPr>
        <w:rPr>
          <w:rFonts w:hint="eastAsia"/>
          <w:b/>
          <w:bCs/>
        </w:rPr>
      </w:pPr>
      <w:r>
        <w:rPr>
          <w:rFonts w:hint="eastAsia"/>
          <w:b/>
          <w:bCs/>
        </w:rPr>
        <w:t>4. The learning experience has enhanced my ability to apply endodontic knowledge in real - world scenarios.</w:t>
      </w:r>
    </w:p>
    <w:p w14:paraId="26CAEF01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49BB776F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4905AC1F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43C08A25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50914522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288D9C31">
      <w:pPr>
        <w:rPr>
          <w:rFonts w:hint="eastAsia"/>
          <w:b/>
          <w:bCs/>
        </w:rPr>
      </w:pPr>
      <w:r>
        <w:rPr>
          <w:rFonts w:hint="eastAsia"/>
          <w:b/>
          <w:bCs/>
        </w:rPr>
        <w:t>5. I think my overall learning performance in dental endodontics has improved significantly.</w:t>
      </w:r>
    </w:p>
    <w:p w14:paraId="32EAF873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271DD397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351870F8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1D6BCF60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52AF7B05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5F08E144">
      <w:pPr>
        <w:rPr>
          <w:rFonts w:hint="eastAsia"/>
        </w:rPr>
      </w:pPr>
    </w:p>
    <w:p w14:paraId="10A7EF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3. Curriculum Rationality</w:t>
      </w:r>
    </w:p>
    <w:p w14:paraId="77825F27">
      <w:pPr>
        <w:rPr>
          <w:rFonts w:hint="eastAsia"/>
          <w:b/>
          <w:bCs/>
        </w:rPr>
      </w:pPr>
      <w:r>
        <w:rPr>
          <w:rFonts w:hint="eastAsia"/>
          <w:b/>
          <w:bCs/>
        </w:rPr>
        <w:t>1. The structure of the dental endodontics curriculum is logical and helps me build a solid knowledge system.</w:t>
      </w:r>
    </w:p>
    <w:p w14:paraId="22A16569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5A648D13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6DDE41AC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009B0598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0D1C6EDE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69670298">
      <w:pPr>
        <w:rPr>
          <w:rFonts w:hint="eastAsia"/>
          <w:b/>
          <w:bCs/>
        </w:rPr>
      </w:pPr>
      <w:r>
        <w:rPr>
          <w:rFonts w:hint="eastAsia"/>
          <w:b/>
          <w:bCs/>
        </w:rPr>
        <w:t>2. The content arrangement of the curriculum is in line with the difficulty level and learning progress of dental endodontics.</w:t>
      </w:r>
    </w:p>
    <w:p w14:paraId="28D0E58D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677DB863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4CC5CA7D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48DDCD4B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5989C08E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4EF616D4">
      <w:pPr>
        <w:rPr>
          <w:rFonts w:hint="eastAsia"/>
          <w:b/>
          <w:bCs/>
        </w:rPr>
      </w:pPr>
      <w:r>
        <w:rPr>
          <w:rFonts w:hint="eastAsia"/>
          <w:b/>
          <w:bCs/>
        </w:rPr>
        <w:t>3. The cases and examples used in the curriculum are relevant and effective in explaining endodontic concepts.</w:t>
      </w:r>
    </w:p>
    <w:p w14:paraId="514125E6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3391DCD3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14B985FA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775B7157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10BE4987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23944366">
      <w:pPr>
        <w:rPr>
          <w:rFonts w:hint="eastAsia"/>
          <w:b/>
          <w:bCs/>
        </w:rPr>
      </w:pPr>
      <w:r>
        <w:rPr>
          <w:rFonts w:hint="eastAsia"/>
          <w:b/>
          <w:bCs/>
        </w:rPr>
        <w:t>4. The curriculum provides sufficient opportunities for me to practice and apply what I have learned in endodontics.</w:t>
      </w:r>
    </w:p>
    <w:p w14:paraId="52A6AF4B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78DB7C49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59BD0DD3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77E21180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16641602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3ACC1491">
      <w:pPr>
        <w:rPr>
          <w:rFonts w:hint="eastAsia"/>
          <w:b/>
          <w:bCs/>
        </w:rPr>
      </w:pPr>
      <w:r>
        <w:rPr>
          <w:rFonts w:hint="eastAsia"/>
          <w:b/>
          <w:bCs/>
        </w:rPr>
        <w:t>5. Overall, I think the dental endodontics curriculum is well - designed and rational.</w:t>
      </w:r>
    </w:p>
    <w:p w14:paraId="0F47016E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2E943515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70EB7293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1BBA0106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724D5454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66CA537A">
      <w:pPr>
        <w:rPr>
          <w:rFonts w:hint="eastAsia"/>
        </w:rPr>
      </w:pPr>
    </w:p>
    <w:p w14:paraId="2228EE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4. Faculty Guidance Role</w:t>
      </w:r>
    </w:p>
    <w:p w14:paraId="1F547D8E">
      <w:pPr>
        <w:rPr>
          <w:rFonts w:hint="eastAsia"/>
          <w:b/>
          <w:bCs/>
        </w:rPr>
      </w:pPr>
      <w:r>
        <w:rPr>
          <w:rFonts w:hint="eastAsia"/>
          <w:b/>
          <w:bCs/>
        </w:rPr>
        <w:t>1. My teachers' guidance in dental endodontics has been very helpful in clarifying my doubts.</w:t>
      </w:r>
    </w:p>
    <w:p w14:paraId="2643AB64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40853D6C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6EE341C1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6F74F614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09C584B3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5984D030">
      <w:pPr>
        <w:rPr>
          <w:rFonts w:hint="eastAsia"/>
          <w:b/>
          <w:bCs/>
        </w:rPr>
      </w:pPr>
      <w:r>
        <w:rPr>
          <w:rFonts w:hint="eastAsia"/>
          <w:b/>
          <w:bCs/>
        </w:rPr>
        <w:t>2. Teachers' feedback on my assignments and presentations has effectively improved my understanding of endodontics.</w:t>
      </w:r>
    </w:p>
    <w:p w14:paraId="5B4CFCDB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4220622D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67539CBC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77E3B4B9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30B2CB82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45E1E674">
      <w:pPr>
        <w:rPr>
          <w:rFonts w:hint="eastAsia"/>
          <w:b/>
          <w:bCs/>
        </w:rPr>
      </w:pPr>
      <w:r>
        <w:rPr>
          <w:rFonts w:hint="eastAsia"/>
          <w:b/>
          <w:bCs/>
        </w:rPr>
        <w:t>3. My teachers can effectively guide me to think deeply about endodontic problems and find solutions.</w:t>
      </w:r>
    </w:p>
    <w:p w14:paraId="3E2F4A60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3BAD83FE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5C314773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592E480F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5FD882FE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0FC2A649">
      <w:pPr>
        <w:rPr>
          <w:rFonts w:hint="eastAsia"/>
          <w:b/>
          <w:bCs/>
        </w:rPr>
      </w:pPr>
      <w:r>
        <w:rPr>
          <w:rFonts w:hint="eastAsia"/>
          <w:b/>
          <w:bCs/>
        </w:rPr>
        <w:t>4. Teachers' explanations and demonstrations in class have made endodontic knowledge easier to understand.</w:t>
      </w:r>
    </w:p>
    <w:p w14:paraId="2D40570E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6FB54FF3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169D2211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1C3A1DA3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7D0629D7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5991E788">
      <w:pPr>
        <w:rPr>
          <w:rFonts w:hint="eastAsia"/>
          <w:b/>
          <w:bCs/>
        </w:rPr>
      </w:pPr>
      <w:r>
        <w:rPr>
          <w:rFonts w:hint="eastAsia"/>
          <w:b/>
          <w:bCs/>
        </w:rPr>
        <w:t>5. Overall, I am satisfied with the guidance and support provided by my teachers in dental endodontics.</w:t>
      </w:r>
    </w:p>
    <w:p w14:paraId="7DFE5172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184CE025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02C3B5B1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7EF03335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2F4E6944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1125602F">
      <w:pPr>
        <w:rPr>
          <w:rFonts w:hint="eastAsia"/>
        </w:rPr>
      </w:pPr>
    </w:p>
    <w:p w14:paraId="17A21F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5. Learning Experience Feelings</w:t>
      </w:r>
    </w:p>
    <w:p w14:paraId="0900CCE4">
      <w:pPr>
        <w:rPr>
          <w:rFonts w:hint="eastAsia"/>
          <w:b/>
          <w:bCs/>
        </w:rPr>
      </w:pPr>
      <w:r>
        <w:rPr>
          <w:rFonts w:hint="eastAsia"/>
          <w:b/>
          <w:bCs/>
        </w:rPr>
        <w:t>1. I enjoy the process of learning dental endodontics and find it interesting.</w:t>
      </w:r>
    </w:p>
    <w:p w14:paraId="6102BB87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35D9BB24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469806FD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2276A5AE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2ED5531F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6C696ACC">
      <w:pPr>
        <w:rPr>
          <w:rFonts w:hint="eastAsia"/>
          <w:b/>
          <w:bCs/>
        </w:rPr>
      </w:pPr>
      <w:r>
        <w:rPr>
          <w:rFonts w:hint="eastAsia"/>
          <w:b/>
          <w:bCs/>
        </w:rPr>
        <w:t>2. I feel a sense of achievement when I master a new endodontic concept or skill.</w:t>
      </w:r>
    </w:p>
    <w:p w14:paraId="26E9CFD6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3AA64E44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54A25655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4DED7258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22C4E3FD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0EE681F3">
      <w:pPr>
        <w:rPr>
          <w:rFonts w:hint="eastAsia"/>
          <w:b/>
          <w:bCs/>
        </w:rPr>
      </w:pPr>
      <w:r>
        <w:rPr>
          <w:rFonts w:hint="eastAsia"/>
          <w:b/>
          <w:bCs/>
        </w:rPr>
        <w:t>3. The learning atmosphere in dental endodontics classes makes me more motivated to learn.</w:t>
      </w:r>
    </w:p>
    <w:p w14:paraId="2A905103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382F26E0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2B7B22BB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764AB810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49841F34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3FE832AF">
      <w:pPr>
        <w:rPr>
          <w:rFonts w:hint="eastAsia"/>
          <w:b/>
          <w:bCs/>
        </w:rPr>
      </w:pPr>
      <w:r>
        <w:rPr>
          <w:rFonts w:hint="eastAsia"/>
          <w:b/>
          <w:bCs/>
        </w:rPr>
        <w:t>4. I like the group activities in dental endodontics learning, which help me communicate and collaborate with my peers.</w:t>
      </w:r>
    </w:p>
    <w:p w14:paraId="29450E53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4C40BF85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6DC35B81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5573767F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1853E81E">
      <w:pPr>
        <w:rPr>
          <w:rFonts w:hint="eastAsia"/>
        </w:rPr>
      </w:pPr>
      <w:r>
        <w:rPr>
          <w:rFonts w:hint="eastAsia"/>
        </w:rPr>
        <w:t xml:space="preserve">    - 5. Strongly Agree</w:t>
      </w:r>
    </w:p>
    <w:p w14:paraId="0BA05796">
      <w:pPr>
        <w:rPr>
          <w:rFonts w:hint="eastAsia"/>
          <w:b/>
          <w:bCs/>
        </w:rPr>
      </w:pPr>
      <w:r>
        <w:rPr>
          <w:rFonts w:hint="eastAsia"/>
          <w:b/>
          <w:bCs/>
        </w:rPr>
        <w:t>5. Overall, I have a positive learning experience in dental endodontics.</w:t>
      </w:r>
    </w:p>
    <w:p w14:paraId="721EF7BC">
      <w:pPr>
        <w:rPr>
          <w:rFonts w:hint="eastAsia"/>
        </w:rPr>
      </w:pPr>
      <w:r>
        <w:rPr>
          <w:rFonts w:hint="eastAsia"/>
        </w:rPr>
        <w:t xml:space="preserve">    - 1. Strongly Disagree</w:t>
      </w:r>
    </w:p>
    <w:p w14:paraId="21B1AF16">
      <w:pPr>
        <w:rPr>
          <w:rFonts w:hint="eastAsia"/>
        </w:rPr>
      </w:pPr>
      <w:r>
        <w:rPr>
          <w:rFonts w:hint="eastAsia"/>
        </w:rPr>
        <w:t xml:space="preserve">    - 2. Disagree</w:t>
      </w:r>
    </w:p>
    <w:p w14:paraId="23729DDB">
      <w:pPr>
        <w:rPr>
          <w:rFonts w:hint="eastAsia"/>
        </w:rPr>
      </w:pPr>
      <w:r>
        <w:rPr>
          <w:rFonts w:hint="eastAsia"/>
        </w:rPr>
        <w:t xml:space="preserve">    - 3. Neutral</w:t>
      </w:r>
    </w:p>
    <w:p w14:paraId="75C8BA3D">
      <w:pPr>
        <w:rPr>
          <w:rFonts w:hint="eastAsia"/>
        </w:rPr>
      </w:pPr>
      <w:r>
        <w:rPr>
          <w:rFonts w:hint="eastAsia"/>
        </w:rPr>
        <w:t xml:space="preserve">    - 4. Agree</w:t>
      </w:r>
    </w:p>
    <w:p w14:paraId="6F4410AA">
      <w:r>
        <w:rPr>
          <w:rFonts w:hint="eastAsia"/>
        </w:rPr>
        <w:t xml:space="preserve">    - 5. Strongly Agree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356D95"/>
    <w:rsid w:val="2D481D4E"/>
    <w:rsid w:val="4C356D95"/>
    <w:rsid w:val="59A9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color w:val="auto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6:41:00Z</dcterms:created>
  <dc:creator>zh</dc:creator>
  <cp:lastModifiedBy>zh</cp:lastModifiedBy>
  <dcterms:modified xsi:type="dcterms:W3CDTF">2025-03-09T16:5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43A9605E26941039BACF38D49603092_11</vt:lpwstr>
  </property>
  <property fmtid="{D5CDD505-2E9C-101B-9397-08002B2CF9AE}" pid="4" name="KSOTemplateDocerSaveRecord">
    <vt:lpwstr>eyJoZGlkIjoiNzk3YTFmODhiZmMwNTlmM2JhYjlmZjFlMjIzODE0NTYiLCJ1c2VySWQiOiI1OTYyNzg3NjUifQ==</vt:lpwstr>
  </property>
</Properties>
</file>